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A67" w:rsidRDefault="00A32A67" w:rsidP="00A32A67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sv-SE" w:eastAsia="sv-SE"/>
        </w:rPr>
      </w:pPr>
      <w:bookmarkStart w:id="0" w:name="_GoBack"/>
      <w:bookmarkEnd w:id="0"/>
    </w:p>
    <w:p w:rsidR="00A32A67" w:rsidRDefault="00A32A67" w:rsidP="00A32A67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sv-SE" w:eastAsia="sv-SE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3438525" cy="2447925"/>
            <wp:effectExtent l="0" t="0" r="9525" b="9525"/>
            <wp:docPr id="1" name="Picture 1" descr="20121130_Fig.3 MA_Venn diagram_overlapp_osu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121130_Fig.3 MA_Venn diagram_overlapp_osun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A67" w:rsidRDefault="00A32A67" w:rsidP="00A32A67">
      <w:pPr>
        <w:spacing w:after="20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sv-SE" w:eastAsia="sv-SE"/>
        </w:rPr>
      </w:pPr>
    </w:p>
    <w:p w:rsidR="00A32A67" w:rsidRDefault="00A32A67" w:rsidP="00A32A67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>Fig. S3</w:t>
      </w:r>
      <w:r>
        <w:rPr>
          <w:rFonts w:ascii="Times New Roman" w:eastAsia="Times New Roman" w:hAnsi="Times New Roman" w:cs="Times New Roman"/>
          <w:lang w:eastAsia="sv-SE"/>
        </w:rPr>
        <w:t xml:space="preserve">. The global gene expression response to exogenously applied sugars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overlapp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between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sv-SE"/>
        </w:rPr>
        <w:t>A.thalia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ell culture and seedlings. Comparing the genes identified in this study with the genes identified by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Osu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i/>
          <w:lang w:eastAsia="sv-SE"/>
        </w:rPr>
        <w:t>et al.</w:t>
      </w:r>
      <w:r>
        <w:rPr>
          <w:rFonts w:ascii="Times New Roman" w:eastAsia="Times New Roman" w:hAnsi="Times New Roman" w:cs="Times New Roman"/>
          <w:lang w:eastAsia="sv-SE"/>
        </w:rPr>
        <w:t xml:space="preserve"> (2007) revealed an overlap of 60 genes. Among those were genes responsive to each one of the 7 sub-sets: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/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, or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. </w:t>
      </w:r>
    </w:p>
    <w:p w:rsidR="003912F0" w:rsidRDefault="003912F0" w:rsidP="00A32A67"/>
    <w:sectPr w:rsidR="003912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A67"/>
    <w:rsid w:val="003912F0"/>
    <w:rsid w:val="00A3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10A4A-0D25-403D-A04A-4C5E0AC9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67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19:00Z</dcterms:created>
  <dcterms:modified xsi:type="dcterms:W3CDTF">2014-05-30T07:19:00Z</dcterms:modified>
</cp:coreProperties>
</file>